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ry Table 2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Primers used for RT-qPCR for the selected genes.</w:t>
      </w:r>
    </w:p>
    <w:tbl>
      <w:tblPr>
        <w:tblW w:w="1114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6"/>
        <w:gridCol w:w="4111"/>
        <w:gridCol w:w="4287"/>
        <w:gridCol w:w="1840"/>
      </w:tblGrid>
      <w:tr>
        <w:trPr>
          <w:trHeight w:val="315" w:hRule="atLeast"/>
        </w:trPr>
        <w:tc>
          <w:tcPr>
            <w:tcW w:w="9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Gene</w:t>
            </w:r>
          </w:p>
        </w:tc>
        <w:tc>
          <w:tcPr>
            <w:tcW w:w="4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Upper sequence</w:t>
            </w:r>
          </w:p>
        </w:tc>
        <w:tc>
          <w:tcPr>
            <w:tcW w:w="42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Lower sequence</w:t>
            </w:r>
          </w:p>
        </w:tc>
        <w:tc>
          <w:tcPr>
            <w:tcW w:w="1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Amplicon size (pb)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eastAsia="fr-FR"/>
              </w:rPr>
              <w:t>PTEN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' GTG GCG GAA CTT GCA ATC CT 3'</w:t>
            </w:r>
          </w:p>
        </w:tc>
        <w:tc>
          <w:tcPr>
            <w:tcW w:w="4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' ATG AAC TTG TCT TCC CGT CGT GT 3'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eastAsia="fr-FR"/>
              </w:rPr>
              <w:t>ATM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5' CCA GCT GTG CAG CGA ACA AT 3'</w:t>
            </w:r>
          </w:p>
        </w:tc>
        <w:tc>
          <w:tcPr>
            <w:tcW w:w="4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5' TCT AAG CAC GTT TCT GCT AAC CAG T 3'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5' CCT GAT CTT CCT CGT GCT GCT C 3'</w:t>
            </w:r>
          </w:p>
        </w:tc>
        <w:tc>
          <w:tcPr>
            <w:tcW w:w="4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5' ATG CCA ATG GAC AGT GTT CCT CTT 3'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eastAsia="fr-FR"/>
              </w:rPr>
              <w:t>TERC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5' CCG CCT TCC ACC GTT CAT TC 3'</w:t>
            </w:r>
          </w:p>
        </w:tc>
        <w:tc>
          <w:tcPr>
            <w:tcW w:w="4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5' AAC GGG CCA GCA GCT GAC A 3'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eastAsia="fr-FR"/>
              </w:rPr>
              <w:t>TBP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5’ TGC ACA GGA GCC AAG AGT GAA 3’</w:t>
            </w:r>
          </w:p>
        </w:tc>
        <w:tc>
          <w:tcPr>
            <w:tcW w:w="428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5’ CAC ATC ACA GCT CCC CAC CA 3’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32</w:t>
            </w:r>
          </w:p>
        </w:tc>
      </w:tr>
    </w:tbl>
    <w:p>
      <w:pPr>
        <w:pStyle w:val="Normal"/>
        <w:spacing w:before="0" w:after="200"/>
        <w:ind w:left="-284" w:firstLine="284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5T12:55:00Z</dcterms:created>
  <dc:creator>Institut Curie</dc:creator>
  <dc:description/>
  <cp:keywords/>
  <dc:language>en-US</dc:language>
  <cp:lastModifiedBy>Wulfran Cacheux</cp:lastModifiedBy>
  <dcterms:modified xsi:type="dcterms:W3CDTF">2017-07-25T16:51:00Z</dcterms:modified>
  <cp:revision>7</cp:revision>
  <dc:subject/>
  <dc:title/>
</cp:coreProperties>
</file>